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45059" w14:textId="38AFBEE2" w:rsidR="00B265F8" w:rsidRPr="006F795E" w:rsidRDefault="00D32411" w:rsidP="00AF16B0">
      <w:pPr>
        <w:spacing w:after="120"/>
        <w:rPr>
          <w:rFonts w:asciiTheme="minorHAnsi" w:hAnsiTheme="minorHAnsi" w:cstheme="minorHAnsi"/>
          <w:b/>
          <w:sz w:val="24"/>
        </w:rPr>
      </w:pPr>
      <w:r w:rsidRPr="006F795E">
        <w:rPr>
          <w:rFonts w:asciiTheme="minorHAnsi" w:hAnsiTheme="minorHAnsi" w:cstheme="minorHAnsi"/>
          <w:b/>
          <w:sz w:val="24"/>
        </w:rPr>
        <w:t>S</w:t>
      </w:r>
      <w:r w:rsidR="002B34B0">
        <w:rPr>
          <w:rFonts w:asciiTheme="minorHAnsi" w:hAnsiTheme="minorHAnsi" w:cstheme="minorHAnsi"/>
          <w:b/>
          <w:sz w:val="24"/>
        </w:rPr>
        <w:t>3</w:t>
      </w:r>
      <w:r w:rsidR="006F795E" w:rsidRPr="006F795E">
        <w:rPr>
          <w:rFonts w:asciiTheme="minorHAnsi" w:hAnsiTheme="minorHAnsi" w:cstheme="minorHAnsi"/>
          <w:b/>
          <w:sz w:val="24"/>
        </w:rPr>
        <w:t xml:space="preserve"> Table</w:t>
      </w:r>
      <w:r w:rsidR="00B265F8" w:rsidRPr="006F795E">
        <w:rPr>
          <w:rFonts w:asciiTheme="minorHAnsi" w:hAnsiTheme="minorHAnsi" w:cstheme="minorHAnsi"/>
          <w:b/>
          <w:sz w:val="24"/>
        </w:rPr>
        <w:t xml:space="preserve">. </w:t>
      </w:r>
      <w:r w:rsidR="00A236E0" w:rsidRPr="006F795E">
        <w:rPr>
          <w:rFonts w:asciiTheme="minorHAnsi" w:hAnsiTheme="minorHAnsi" w:cstheme="minorHAnsi"/>
          <w:b/>
          <w:sz w:val="24"/>
        </w:rPr>
        <w:t xml:space="preserve">Averaged </w:t>
      </w:r>
      <w:r w:rsidR="006F795E" w:rsidRPr="006F795E">
        <w:rPr>
          <w:rFonts w:asciiTheme="minorHAnsi" w:hAnsiTheme="minorHAnsi" w:cstheme="minorHAnsi"/>
          <w:b/>
          <w:sz w:val="24"/>
        </w:rPr>
        <w:t>elastic net</w:t>
      </w:r>
      <w:r w:rsidR="00A236E0" w:rsidRPr="006F795E">
        <w:rPr>
          <w:rFonts w:asciiTheme="minorHAnsi" w:hAnsiTheme="minorHAnsi" w:cstheme="minorHAnsi"/>
          <w:b/>
          <w:sz w:val="24"/>
        </w:rPr>
        <w:t xml:space="preserve"> regression coefficients for the refit prediction models.</w:t>
      </w:r>
    </w:p>
    <w:tbl>
      <w:tblPr>
        <w:tblW w:w="10980" w:type="dxa"/>
        <w:tblInd w:w="-93" w:type="dxa"/>
        <w:tblLook w:val="04A0" w:firstRow="1" w:lastRow="0" w:firstColumn="1" w:lastColumn="0" w:noHBand="0" w:noVBand="1"/>
      </w:tblPr>
      <w:tblGrid>
        <w:gridCol w:w="3780"/>
        <w:gridCol w:w="1728"/>
        <w:gridCol w:w="1872"/>
        <w:gridCol w:w="1728"/>
        <w:gridCol w:w="1872"/>
      </w:tblGrid>
      <w:tr w:rsidR="00A236E0" w:rsidRPr="0051366E" w14:paraId="16A825CB" w14:textId="77777777" w:rsidTr="005D1479">
        <w:trPr>
          <w:trHeight w:val="295"/>
        </w:trPr>
        <w:tc>
          <w:tcPr>
            <w:tcW w:w="3780" w:type="dxa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59DF" w14:textId="77777777" w:rsidR="00A236E0" w:rsidRPr="0051366E" w:rsidRDefault="00A236E0" w:rsidP="00A236E0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9D74" w14:textId="67D04D27" w:rsidR="00A236E0" w:rsidRPr="0051366E" w:rsidRDefault="00A236E0" w:rsidP="0051366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en</w:t>
            </w:r>
            <w:r w:rsidR="009153AD"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n=235)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8C0BAA" w14:textId="4C84B483" w:rsidR="00A236E0" w:rsidRPr="0051366E" w:rsidRDefault="00A236E0" w:rsidP="0051366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Women</w:t>
            </w:r>
            <w:r w:rsidR="009153AD"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n=244)</w:t>
            </w:r>
          </w:p>
        </w:tc>
      </w:tr>
      <w:tr w:rsidR="00A236E0" w:rsidRPr="0051366E" w14:paraId="7EEA6E3F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A43F" w14:textId="77777777" w:rsidR="00A236E0" w:rsidRPr="0051366E" w:rsidRDefault="00A236E0" w:rsidP="00A236E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FE1D0" w14:textId="77777777" w:rsidR="00A236E0" w:rsidRPr="0051366E" w:rsidRDefault="00A236E0" w:rsidP="009153A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eta in log uni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6E9E3" w14:textId="77777777" w:rsidR="00A236E0" w:rsidRPr="0051366E" w:rsidRDefault="00A236E0" w:rsidP="009153A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ndardized Bet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9716" w14:textId="77777777" w:rsidR="00A236E0" w:rsidRPr="0051366E" w:rsidRDefault="00A236E0" w:rsidP="009153A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eta in log uni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6BF6DE" w14:textId="77777777" w:rsidR="00A236E0" w:rsidRPr="0051366E" w:rsidRDefault="00A236E0" w:rsidP="009153A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ndardized Beta</w:t>
            </w:r>
          </w:p>
        </w:tc>
      </w:tr>
      <w:tr w:rsidR="00994BB3" w:rsidRPr="00A236E0" w14:paraId="7F60611F" w14:textId="77777777" w:rsidTr="005D1479">
        <w:trPr>
          <w:trHeight w:val="295"/>
        </w:trPr>
        <w:tc>
          <w:tcPr>
            <w:tcW w:w="3780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AFD0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Intercept          </w:t>
            </w:r>
          </w:p>
        </w:tc>
        <w:tc>
          <w:tcPr>
            <w:tcW w:w="17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A238" w14:textId="186B98B4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8701027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0826" w14:textId="72CDFEF0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18936163</w:t>
            </w:r>
          </w:p>
        </w:tc>
        <w:tc>
          <w:tcPr>
            <w:tcW w:w="17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706C" w14:textId="63BA3D50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4.51641569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C02B82D" w14:textId="7ACF1747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42846649</w:t>
            </w:r>
          </w:p>
        </w:tc>
      </w:tr>
      <w:tr w:rsidR="00994BB3" w:rsidRPr="00A236E0" w14:paraId="63AAF541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D1B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Height at QX1 (m)     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EE9E" w14:textId="75BCEA3D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591548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D3A7" w14:textId="6B731248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375849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869C" w14:textId="38913231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24407647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7A8D973" w14:textId="353F5A24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581691</w:t>
            </w:r>
          </w:p>
        </w:tc>
      </w:tr>
      <w:tr w:rsidR="00994BB3" w:rsidRPr="00A236E0" w14:paraId="57BFC77A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AEB5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Height squared (m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)   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2568" w14:textId="5A71F6D6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BD7A" w14:textId="61174ED3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E216" w14:textId="5637E1BF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9.6595917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004E11" w14:textId="38DC4836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18211082</w:t>
            </w:r>
          </w:p>
        </w:tc>
      </w:tr>
      <w:tr w:rsidR="00994BB3" w:rsidRPr="00A236E0" w14:paraId="7A68DC69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8356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MI at QX3 (kg/m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)      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694A" w14:textId="75CB01B3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6166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F6D9" w14:textId="080D382D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21385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E129" w14:textId="7E30CB78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61387534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852C553" w14:textId="30FAB27B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4813122</w:t>
            </w:r>
          </w:p>
        </w:tc>
      </w:tr>
      <w:tr w:rsidR="00994BB3" w:rsidRPr="00A236E0" w14:paraId="291FE55B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B17D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MI squared (kg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/m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)       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E04D" w14:textId="1C9DE424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C649" w14:textId="7045E92E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AFF7" w14:textId="450F7B14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734423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AC88193" w14:textId="7DF1815C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436022697</w:t>
            </w:r>
          </w:p>
        </w:tc>
      </w:tr>
      <w:tr w:rsidR="00994BB3" w:rsidRPr="00A236E0" w14:paraId="796B0FD5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9EC3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diponectin (ng/m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7C5B" w14:textId="34FC911F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395535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568C" w14:textId="58581EEA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44636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0822" w14:textId="47A6C9E1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894815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2BDE0EE" w14:textId="649B9287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7578602</w:t>
            </w:r>
          </w:p>
        </w:tc>
      </w:tr>
      <w:tr w:rsidR="00994BB3" w:rsidRPr="00A236E0" w14:paraId="357EB4BF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482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ALT (U/L)    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F8E2" w14:textId="3F51446C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10414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BEC7" w14:textId="2BBAB4FC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86790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DFD7" w14:textId="34BDE18B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54308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1B20535" w14:textId="73825B99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2835983</w:t>
            </w:r>
          </w:p>
        </w:tc>
      </w:tr>
      <w:tr w:rsidR="00994BB3" w:rsidRPr="00A236E0" w14:paraId="186D234D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CBD7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HDL cholesterol (mg/dL)     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E9BE" w14:textId="6B00EF12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41AC7" w14:textId="1DE0745C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2EC5" w14:textId="46DCB9C6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876388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9F2F351" w14:textId="1CCFBE4B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73039172</w:t>
            </w:r>
          </w:p>
        </w:tc>
      </w:tr>
      <w:tr w:rsidR="00994BB3" w:rsidRPr="00A236E0" w14:paraId="71A28ECB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F48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LDL cholesterol (mg/dL)     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5A5F" w14:textId="68C40328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23265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D7B5" w14:textId="42BA1369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076216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3BDB" w14:textId="778782FA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01362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31B1932" w14:textId="24B896E0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49378</w:t>
            </w:r>
          </w:p>
        </w:tc>
      </w:tr>
      <w:tr w:rsidR="00994BB3" w:rsidRPr="00A236E0" w14:paraId="17C16030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6DD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2C2B" w14:textId="5880D223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23B9" w14:textId="610A5C7C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293B" w14:textId="658ADDBB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43168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D2B78AD" w14:textId="1B69433A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755657</w:t>
            </w:r>
          </w:p>
        </w:tc>
      </w:tr>
      <w:tr w:rsidR="00994BB3" w:rsidRPr="00A236E0" w14:paraId="1B48E47D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505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Glucose (mg/dL)      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1ADF" w14:textId="3044B7F3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8282986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D92A" w14:textId="5751C1BD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54723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1FB7" w14:textId="76824F0A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376088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D061E7" w14:textId="001F3B9B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2196316</w:t>
            </w:r>
          </w:p>
        </w:tc>
      </w:tr>
      <w:tr w:rsidR="00994BB3" w:rsidRPr="00A236E0" w14:paraId="0F12BC8D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ADCC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eptin (ng/m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5822" w14:textId="493E5E48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34487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CED7" w14:textId="78B3DA1A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786328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FAAC" w14:textId="26C31FE4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14528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7EAA041" w14:textId="26AB3ED4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8319933</w:t>
            </w:r>
          </w:p>
        </w:tc>
      </w:tr>
      <w:tr w:rsidR="00994BB3" w:rsidRPr="00A236E0" w14:paraId="6ED82D72" w14:textId="77777777" w:rsidTr="005D1479">
        <w:trPr>
          <w:trHeight w:val="289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E197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CoQ10 reduced (ng/mL)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49AE" w14:textId="12960C0E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46451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5A4C" w14:textId="2159420A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791815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F764" w14:textId="78474203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14107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24792D0" w14:textId="60BC58C3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70905</w:t>
            </w:r>
          </w:p>
        </w:tc>
      </w:tr>
      <w:tr w:rsidR="00994BB3" w:rsidRPr="00A236E0" w14:paraId="6B4711B0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D1D5" w14:textId="77777777" w:rsidR="00994BB3" w:rsidRPr="0051366E" w:rsidRDefault="00994BB3" w:rsidP="00994BB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Alpha-tocopherol (ng/mL)   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B78A" w14:textId="34A60B6E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42761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F6D4" w14:textId="61114596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324183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3114" w14:textId="6EA78865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96472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A03B518" w14:textId="2C288307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320715</w:t>
            </w:r>
          </w:p>
        </w:tc>
      </w:tr>
      <w:tr w:rsidR="00994BB3" w:rsidRPr="00A236E0" w14:paraId="5BACE937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D83" w14:textId="051A1A3A" w:rsidR="00994BB3" w:rsidRPr="00F8163A" w:rsidRDefault="003C75B2" w:rsidP="00994BB3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Total </w:t>
            </w:r>
            <w:r w:rsidR="006D5BF1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l</w:t>
            </w:r>
            <w:r w:rsidR="00994BB3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utein anhydro (ng/m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3DF0" w14:textId="29377298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33581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20FD" w14:textId="4F33FCE5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901680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6D0A" w14:textId="1879C891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4320438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A75FE63" w14:textId="13102152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4917933</w:t>
            </w:r>
          </w:p>
        </w:tc>
      </w:tr>
      <w:tr w:rsidR="00994BB3" w:rsidRPr="00A236E0" w14:paraId="76E82A1C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5264" w14:textId="3DF8E03A" w:rsidR="00994BB3" w:rsidRPr="00F8163A" w:rsidRDefault="006D5BF1" w:rsidP="00994BB3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Total c</w:t>
            </w:r>
            <w:r w:rsidR="003C75B2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rotene</w:t>
            </w:r>
            <w:r w:rsidR="00994BB3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ng/mL)      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D9992" w14:textId="6CDAF491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65737454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296EAC" w14:textId="26E55E35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094055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7A769" w14:textId="485BD0B9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96283516</w:t>
            </w:r>
          </w:p>
        </w:tc>
        <w:tc>
          <w:tcPr>
            <w:tcW w:w="1872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A2E2257" w14:textId="05632F43" w:rsidR="00994BB3" w:rsidRPr="00994BB3" w:rsidRDefault="00994BB3" w:rsidP="00994BB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64661244</w:t>
            </w:r>
          </w:p>
        </w:tc>
      </w:tr>
      <w:tr w:rsidR="00994BB3" w:rsidRPr="00A236E0" w14:paraId="15A8BDDA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5F71" w14:textId="2AAE39AA" w:rsidR="00994BB3" w:rsidRPr="00F8163A" w:rsidRDefault="003C75B2" w:rsidP="00994BB3">
            <w:pPr>
              <w:spacing w:after="120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Total </w:t>
            </w:r>
            <w:r w:rsidR="006D5BF1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</w:t>
            </w:r>
            <w:r w:rsidR="00994BB3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ryptoxanthin (ng/mL)    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4A7539B" w14:textId="4918DFF3" w:rsidR="00994BB3" w:rsidRPr="00994BB3" w:rsidRDefault="00994BB3" w:rsidP="00994BB3">
            <w:pPr>
              <w:spacing w:after="12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5374693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23F4E2F" w14:textId="5A545979" w:rsidR="00994BB3" w:rsidRPr="00994BB3" w:rsidRDefault="00994BB3" w:rsidP="00994BB3">
            <w:pPr>
              <w:spacing w:after="12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9562318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1A711A1" w14:textId="70F95BE2" w:rsidR="00994BB3" w:rsidRPr="00994BB3" w:rsidRDefault="00994BB3" w:rsidP="00994BB3">
            <w:pPr>
              <w:spacing w:after="12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89255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15C1BF2" w14:textId="2946E0A5" w:rsidR="00994BB3" w:rsidRPr="00994BB3" w:rsidRDefault="00994BB3" w:rsidP="00994BB3">
            <w:pPr>
              <w:spacing w:after="12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94B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7546832</w:t>
            </w:r>
          </w:p>
        </w:tc>
      </w:tr>
      <w:tr w:rsidR="0016606F" w:rsidRPr="00A236E0" w14:paraId="0FB70AE3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0306CCF" w14:textId="056DE1AA" w:rsidR="0016606F" w:rsidRPr="0051366E" w:rsidRDefault="0016606F" w:rsidP="00690ABD">
            <w:pPr>
              <w:spacing w:before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VAT score (mean 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sym w:font="Symbol" w:char="F0B1"/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AEBE8" w14:textId="6ACEBA48" w:rsidR="0016606F" w:rsidRPr="00A236E0" w:rsidRDefault="0016606F" w:rsidP="00690ABD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5.22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0.40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FC911A6" w14:textId="5873E059" w:rsidR="0016606F" w:rsidRPr="00A236E0" w:rsidRDefault="0016606F" w:rsidP="00690ABD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4.74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0.3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690ABD" w:rsidRPr="00A236E0" w14:paraId="6F1FC322" w14:textId="77777777" w:rsidTr="005D1479">
        <w:trPr>
          <w:trHeight w:val="295"/>
        </w:trPr>
        <w:tc>
          <w:tcPr>
            <w:tcW w:w="3780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B80A" w14:textId="77777777" w:rsidR="00690ABD" w:rsidRPr="0051366E" w:rsidRDefault="00690ABD" w:rsidP="00690AB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all</w:t>
            </w:r>
          </w:p>
        </w:tc>
        <w:tc>
          <w:tcPr>
            <w:tcW w:w="36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410E" w14:textId="77777777" w:rsidR="00690ABD" w:rsidRPr="00A236E0" w:rsidRDefault="00690ABD" w:rsidP="00690AB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236E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600" w:type="dxa"/>
            <w:gridSpan w:val="2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61A5BA" w14:textId="77777777" w:rsidR="00690ABD" w:rsidRPr="00A236E0" w:rsidRDefault="00690ABD" w:rsidP="00690AB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236E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1</w:t>
            </w:r>
          </w:p>
        </w:tc>
      </w:tr>
      <w:tr w:rsidR="00A236E0" w:rsidRPr="00A236E0" w14:paraId="249B896C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8563" w14:textId="77777777" w:rsidR="00A236E0" w:rsidRPr="0051366E" w:rsidRDefault="00A236E0" w:rsidP="00A236E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by race/ethnicity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D306" w14:textId="77777777" w:rsidR="00A236E0" w:rsidRP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8565F86" w14:textId="77777777" w:rsidR="00A236E0" w:rsidRP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236E0" w:rsidRPr="00A236E0" w14:paraId="42133E23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C3E1" w14:textId="77777777" w:rsidR="00A236E0" w:rsidRPr="0051366E" w:rsidRDefault="00A236E0" w:rsidP="00A236E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African American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E922B" w14:textId="76CF711E" w:rsidR="00A236E0" w:rsidRP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32A1FD0" w14:textId="366016D5" w:rsidR="00A236E0" w:rsidRP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236E0" w:rsidRPr="00A236E0" w14:paraId="30809A50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9ACE" w14:textId="77777777" w:rsidR="00A236E0" w:rsidRPr="0051366E" w:rsidRDefault="00A236E0" w:rsidP="00A236E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Native Hawaiian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C5B9" w14:textId="5BD76774" w:rsid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2C31D5" w14:textId="2CA4BD3D" w:rsid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236E0" w:rsidRPr="00A236E0" w14:paraId="66476278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B21F" w14:textId="77777777" w:rsidR="00A236E0" w:rsidRPr="0051366E" w:rsidRDefault="00A236E0" w:rsidP="00A236E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Japanese American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A3EE9" w14:textId="7081E12D" w:rsid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18C167C" w14:textId="64F3046E" w:rsid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A236E0" w:rsidRPr="00A236E0" w14:paraId="19FE98BC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841D" w14:textId="77777777" w:rsidR="00A236E0" w:rsidRPr="0051366E" w:rsidRDefault="00A236E0" w:rsidP="00A236E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Latino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234E" w14:textId="7798A1F7" w:rsid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B4D27DA" w14:textId="7AB1B26E" w:rsid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A236E0" w:rsidRPr="00A236E0" w14:paraId="2250014A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62329" w14:textId="77777777" w:rsidR="00A236E0" w:rsidRPr="0051366E" w:rsidRDefault="00A236E0" w:rsidP="00A236E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White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C4F1" w14:textId="1E7B3766" w:rsid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6344B7" w14:textId="77777777" w:rsid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0</w:t>
            </w:r>
          </w:p>
        </w:tc>
      </w:tr>
      <w:tr w:rsidR="00A236E0" w:rsidRPr="00A236E0" w14:paraId="5D0AA6B3" w14:textId="77777777" w:rsidTr="005D1479">
        <w:trPr>
          <w:trHeight w:val="295"/>
        </w:trPr>
        <w:tc>
          <w:tcPr>
            <w:tcW w:w="378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416E" w14:textId="77247B8C" w:rsidR="00A236E0" w:rsidRPr="0051366E" w:rsidRDefault="00A236E0" w:rsidP="00A236E0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AUROC for </w:t>
            </w:r>
            <w:r w:rsidR="00F54B95"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visceral obesity (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VAT </w:t>
            </w:r>
            <w:r w:rsidR="00120470"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gt;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150</w:t>
            </w:r>
            <w:r w:rsidR="00120470"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m</w:t>
            </w:r>
            <w:r w:rsidR="00120470"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="00F54B95"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11917" w14:textId="1EBC21BD" w:rsidR="00A236E0" w:rsidRP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236E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9C5235" w14:textId="29EEE1B2" w:rsidR="00A236E0" w:rsidRPr="00A236E0" w:rsidRDefault="00A236E0" w:rsidP="00A236E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236E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</w:t>
            </w:r>
            <w:r w:rsidR="00994B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</w:tbl>
    <w:p w14:paraId="7CAA0CFF" w14:textId="77777777" w:rsidR="00B265F8" w:rsidRDefault="00B265F8">
      <w:pPr>
        <w:rPr>
          <w:rFonts w:asciiTheme="minorHAnsi" w:hAnsiTheme="minorHAnsi" w:cstheme="minorHAnsi"/>
          <w:sz w:val="24"/>
        </w:rPr>
      </w:pPr>
    </w:p>
    <w:p w14:paraId="22C18907" w14:textId="77777777" w:rsidR="00B265F8" w:rsidRDefault="00B265F8">
      <w:pPr>
        <w:rPr>
          <w:rFonts w:asciiTheme="minorHAnsi" w:hAnsiTheme="minorHAnsi" w:cstheme="minorHAnsi"/>
          <w:sz w:val="24"/>
        </w:rPr>
      </w:pPr>
    </w:p>
    <w:p w14:paraId="75B284B7" w14:textId="77777777" w:rsidR="00B265F8" w:rsidRDefault="00B265F8">
      <w:pPr>
        <w:rPr>
          <w:rFonts w:asciiTheme="minorHAnsi" w:hAnsiTheme="minorHAnsi" w:cstheme="minorHAnsi"/>
          <w:sz w:val="24"/>
        </w:rPr>
      </w:pPr>
    </w:p>
    <w:p w14:paraId="5C9A6301" w14:textId="77777777" w:rsidR="00B265F8" w:rsidRPr="00D32411" w:rsidRDefault="00B265F8">
      <w:pPr>
        <w:rPr>
          <w:rFonts w:asciiTheme="minorHAnsi" w:hAnsiTheme="minorHAnsi" w:cstheme="minorHAnsi"/>
          <w:sz w:val="24"/>
        </w:rPr>
      </w:pPr>
    </w:p>
    <w:p w14:paraId="21FC283B" w14:textId="77777777" w:rsidR="009153AD" w:rsidRDefault="009153AD">
      <w:pPr>
        <w:rPr>
          <w:rFonts w:asciiTheme="minorHAnsi" w:hAnsiTheme="minorHAnsi" w:cstheme="minorHAnsi"/>
          <w:sz w:val="24"/>
        </w:rPr>
        <w:sectPr w:rsidR="009153AD" w:rsidSect="00D3241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7C16115" w14:textId="4D5C533D" w:rsidR="00D32411" w:rsidRPr="00D32411" w:rsidRDefault="00D32411" w:rsidP="000C2000">
      <w:pPr>
        <w:spacing w:after="120"/>
        <w:rPr>
          <w:rFonts w:asciiTheme="minorHAnsi" w:hAnsiTheme="minorHAnsi" w:cstheme="minorHAnsi"/>
          <w:sz w:val="24"/>
        </w:rPr>
      </w:pPr>
    </w:p>
    <w:sectPr w:rsidR="00D32411" w:rsidRPr="00D32411" w:rsidSect="00D324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548C3"/>
    <w:multiLevelType w:val="hybridMultilevel"/>
    <w:tmpl w:val="AD5AC3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D4FDA"/>
    <w:multiLevelType w:val="hybridMultilevel"/>
    <w:tmpl w:val="2702EBE0"/>
    <w:lvl w:ilvl="0" w:tplc="6BFE7EF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17A1B"/>
    <w:multiLevelType w:val="hybridMultilevel"/>
    <w:tmpl w:val="0944E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721BF"/>
    <w:multiLevelType w:val="hybridMultilevel"/>
    <w:tmpl w:val="13B8E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86329"/>
    <w:multiLevelType w:val="hybridMultilevel"/>
    <w:tmpl w:val="7FC2AA9E"/>
    <w:lvl w:ilvl="0" w:tplc="CDD275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F6B52"/>
    <w:multiLevelType w:val="hybridMultilevel"/>
    <w:tmpl w:val="C03E98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61427"/>
    <w:multiLevelType w:val="hybridMultilevel"/>
    <w:tmpl w:val="337C6218"/>
    <w:lvl w:ilvl="0" w:tplc="4DE0DDB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74F7C"/>
    <w:multiLevelType w:val="hybridMultilevel"/>
    <w:tmpl w:val="039CE778"/>
    <w:lvl w:ilvl="0" w:tplc="06D0C6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9C6F6F"/>
    <w:multiLevelType w:val="hybridMultilevel"/>
    <w:tmpl w:val="049040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46665"/>
    <w:multiLevelType w:val="hybridMultilevel"/>
    <w:tmpl w:val="1444E97E"/>
    <w:lvl w:ilvl="0" w:tplc="6C7EB4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9C585A"/>
    <w:multiLevelType w:val="hybridMultilevel"/>
    <w:tmpl w:val="62F026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87634"/>
    <w:multiLevelType w:val="hybridMultilevel"/>
    <w:tmpl w:val="DE5AC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E0A67"/>
    <w:multiLevelType w:val="hybridMultilevel"/>
    <w:tmpl w:val="82825BBE"/>
    <w:lvl w:ilvl="0" w:tplc="7868ABF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52055B"/>
    <w:multiLevelType w:val="hybridMultilevel"/>
    <w:tmpl w:val="3F2E165C"/>
    <w:lvl w:ilvl="0" w:tplc="6890C3F6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5B12049B"/>
    <w:multiLevelType w:val="hybridMultilevel"/>
    <w:tmpl w:val="F2C65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E561E1"/>
    <w:multiLevelType w:val="hybridMultilevel"/>
    <w:tmpl w:val="6C94DFEC"/>
    <w:lvl w:ilvl="0" w:tplc="844E2F8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ED6D91"/>
    <w:multiLevelType w:val="hybridMultilevel"/>
    <w:tmpl w:val="3594BC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11616"/>
    <w:multiLevelType w:val="hybridMultilevel"/>
    <w:tmpl w:val="F266D8B0"/>
    <w:lvl w:ilvl="0" w:tplc="AE1C13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F70F9A"/>
    <w:multiLevelType w:val="hybridMultilevel"/>
    <w:tmpl w:val="D62AA4B8"/>
    <w:lvl w:ilvl="0" w:tplc="C00036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A13158"/>
    <w:multiLevelType w:val="hybridMultilevel"/>
    <w:tmpl w:val="A2ECE8AC"/>
    <w:lvl w:ilvl="0" w:tplc="BCC0AA58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7F24C1D"/>
    <w:multiLevelType w:val="hybridMultilevel"/>
    <w:tmpl w:val="847ABF9E"/>
    <w:lvl w:ilvl="0" w:tplc="3C5866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CB05E5"/>
    <w:multiLevelType w:val="hybridMultilevel"/>
    <w:tmpl w:val="B58C4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7"/>
  </w:num>
  <w:num w:numId="5">
    <w:abstractNumId w:val="18"/>
  </w:num>
  <w:num w:numId="6">
    <w:abstractNumId w:val="21"/>
  </w:num>
  <w:num w:numId="7">
    <w:abstractNumId w:val="1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0"/>
  </w:num>
  <w:num w:numId="13">
    <w:abstractNumId w:val="13"/>
  </w:num>
  <w:num w:numId="14">
    <w:abstractNumId w:val="16"/>
  </w:num>
  <w:num w:numId="15">
    <w:abstractNumId w:val="8"/>
  </w:num>
  <w:num w:numId="16">
    <w:abstractNumId w:val="5"/>
  </w:num>
  <w:num w:numId="17">
    <w:abstractNumId w:val="0"/>
  </w:num>
  <w:num w:numId="18">
    <w:abstractNumId w:val="9"/>
  </w:num>
  <w:num w:numId="19">
    <w:abstractNumId w:val="17"/>
  </w:num>
  <w:num w:numId="20">
    <w:abstractNumId w:val="12"/>
  </w:num>
  <w:num w:numId="21">
    <w:abstractNumId w:val="15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ith indented outpu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pzeat6ppdw1espfuvwr2l9fvzfzxf0fp0&quot;&gt;Unhee References 2023-08&lt;record-ids&gt;&lt;item&gt;332&lt;/item&gt;&lt;item&gt;711&lt;/item&gt;&lt;item&gt;1071&lt;/item&gt;&lt;item&gt;2962&lt;/item&gt;&lt;item&gt;4107&lt;/item&gt;&lt;item&gt;4430&lt;/item&gt;&lt;item&gt;4431&lt;/item&gt;&lt;/record-ids&gt;&lt;/item&gt;&lt;/Libraries&gt;"/>
    <w:docVar w:name="EN.UseJSCitationFormat" w:val="False"/>
  </w:docVars>
  <w:rsids>
    <w:rsidRoot w:val="00D32411"/>
    <w:rsid w:val="00042DFA"/>
    <w:rsid w:val="00050BAE"/>
    <w:rsid w:val="00080CF4"/>
    <w:rsid w:val="000C2000"/>
    <w:rsid w:val="000E06E3"/>
    <w:rsid w:val="000E62A2"/>
    <w:rsid w:val="00102505"/>
    <w:rsid w:val="00120470"/>
    <w:rsid w:val="00124868"/>
    <w:rsid w:val="0016606F"/>
    <w:rsid w:val="00174FC2"/>
    <w:rsid w:val="00176374"/>
    <w:rsid w:val="001918E0"/>
    <w:rsid w:val="001A061A"/>
    <w:rsid w:val="001C182F"/>
    <w:rsid w:val="001D0362"/>
    <w:rsid w:val="001D51CD"/>
    <w:rsid w:val="002048F0"/>
    <w:rsid w:val="00214D17"/>
    <w:rsid w:val="002247C7"/>
    <w:rsid w:val="002258FF"/>
    <w:rsid w:val="0025253F"/>
    <w:rsid w:val="00260981"/>
    <w:rsid w:val="002745D0"/>
    <w:rsid w:val="002A05D2"/>
    <w:rsid w:val="002B34B0"/>
    <w:rsid w:val="002C3E84"/>
    <w:rsid w:val="002D4951"/>
    <w:rsid w:val="002F73F8"/>
    <w:rsid w:val="00306528"/>
    <w:rsid w:val="00331C3A"/>
    <w:rsid w:val="003B197D"/>
    <w:rsid w:val="003C6567"/>
    <w:rsid w:val="003C75B2"/>
    <w:rsid w:val="00431537"/>
    <w:rsid w:val="00450867"/>
    <w:rsid w:val="00472E6D"/>
    <w:rsid w:val="004C0030"/>
    <w:rsid w:val="004E049A"/>
    <w:rsid w:val="004E2DC7"/>
    <w:rsid w:val="004F09C0"/>
    <w:rsid w:val="0051366E"/>
    <w:rsid w:val="00542A8B"/>
    <w:rsid w:val="00556367"/>
    <w:rsid w:val="00565B90"/>
    <w:rsid w:val="005A283B"/>
    <w:rsid w:val="005D1479"/>
    <w:rsid w:val="005E66BF"/>
    <w:rsid w:val="0061727A"/>
    <w:rsid w:val="00620498"/>
    <w:rsid w:val="006438DA"/>
    <w:rsid w:val="006636BB"/>
    <w:rsid w:val="006760FC"/>
    <w:rsid w:val="00690ABD"/>
    <w:rsid w:val="006A67FC"/>
    <w:rsid w:val="006C7926"/>
    <w:rsid w:val="006D5BF1"/>
    <w:rsid w:val="006E46AE"/>
    <w:rsid w:val="006F795E"/>
    <w:rsid w:val="007470DD"/>
    <w:rsid w:val="00754E70"/>
    <w:rsid w:val="007666A1"/>
    <w:rsid w:val="00792A8A"/>
    <w:rsid w:val="007B6FEA"/>
    <w:rsid w:val="007D1029"/>
    <w:rsid w:val="007E072F"/>
    <w:rsid w:val="007F1D35"/>
    <w:rsid w:val="00831810"/>
    <w:rsid w:val="00847F7B"/>
    <w:rsid w:val="00854654"/>
    <w:rsid w:val="00883B7A"/>
    <w:rsid w:val="008903CD"/>
    <w:rsid w:val="0089359D"/>
    <w:rsid w:val="008A5B49"/>
    <w:rsid w:val="008F0A2D"/>
    <w:rsid w:val="008F5320"/>
    <w:rsid w:val="009153AD"/>
    <w:rsid w:val="009444D3"/>
    <w:rsid w:val="00964668"/>
    <w:rsid w:val="0098668E"/>
    <w:rsid w:val="00990183"/>
    <w:rsid w:val="00994BB3"/>
    <w:rsid w:val="009A1046"/>
    <w:rsid w:val="009E3AD0"/>
    <w:rsid w:val="00A16DAB"/>
    <w:rsid w:val="00A236E0"/>
    <w:rsid w:val="00A646A2"/>
    <w:rsid w:val="00AD4763"/>
    <w:rsid w:val="00AF16B0"/>
    <w:rsid w:val="00B05BA9"/>
    <w:rsid w:val="00B07E19"/>
    <w:rsid w:val="00B1717A"/>
    <w:rsid w:val="00B265F8"/>
    <w:rsid w:val="00B3467B"/>
    <w:rsid w:val="00B43643"/>
    <w:rsid w:val="00B54710"/>
    <w:rsid w:val="00B724B1"/>
    <w:rsid w:val="00B92271"/>
    <w:rsid w:val="00B93378"/>
    <w:rsid w:val="00BD33D5"/>
    <w:rsid w:val="00C11031"/>
    <w:rsid w:val="00C473B3"/>
    <w:rsid w:val="00C6249D"/>
    <w:rsid w:val="00C83D53"/>
    <w:rsid w:val="00C86A93"/>
    <w:rsid w:val="00CA488E"/>
    <w:rsid w:val="00CC3A35"/>
    <w:rsid w:val="00CC50DD"/>
    <w:rsid w:val="00CE716F"/>
    <w:rsid w:val="00D05E3F"/>
    <w:rsid w:val="00D32411"/>
    <w:rsid w:val="00D5144B"/>
    <w:rsid w:val="00D56A95"/>
    <w:rsid w:val="00D96D9F"/>
    <w:rsid w:val="00DA2903"/>
    <w:rsid w:val="00DC0045"/>
    <w:rsid w:val="00DC6ED9"/>
    <w:rsid w:val="00E16B33"/>
    <w:rsid w:val="00E66A97"/>
    <w:rsid w:val="00E92CBF"/>
    <w:rsid w:val="00EB0120"/>
    <w:rsid w:val="00F04C7A"/>
    <w:rsid w:val="00F12112"/>
    <w:rsid w:val="00F157E8"/>
    <w:rsid w:val="00F27CB9"/>
    <w:rsid w:val="00F44E73"/>
    <w:rsid w:val="00F54B95"/>
    <w:rsid w:val="00F77843"/>
    <w:rsid w:val="00F8163A"/>
    <w:rsid w:val="00F9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6EC80"/>
  <w15:docId w15:val="{8F75EBF6-5F98-4A0A-ADBD-2772F522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qFormat/>
    <w:rsid w:val="002C3E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C3E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0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C5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C50D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F09C0"/>
  </w:style>
  <w:style w:type="paragraph" w:styleId="ListParagraph">
    <w:name w:val="List Paragraph"/>
    <w:basedOn w:val="Normal"/>
    <w:uiPriority w:val="34"/>
    <w:qFormat/>
    <w:rsid w:val="004F09C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4F09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rsid w:val="004F09C0"/>
    <w:rPr>
      <w:rFonts w:cs="Times New Roman"/>
    </w:rPr>
  </w:style>
  <w:style w:type="paragraph" w:customStyle="1" w:styleId="Revision1">
    <w:name w:val="Revision1"/>
    <w:next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F09C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4F09C0"/>
  </w:style>
  <w:style w:type="table" w:customStyle="1" w:styleId="TableGrid21">
    <w:name w:val="Table Grid2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adefault">
    <w:name w:val="aaa default"/>
    <w:basedOn w:val="Normal"/>
    <w:uiPriority w:val="99"/>
    <w:rsid w:val="004F09C0"/>
    <w:pPr>
      <w:spacing w:before="120"/>
      <w:jc w:val="both"/>
    </w:pPr>
    <w:rPr>
      <w:rFonts w:asciiTheme="minorHAnsi" w:eastAsia="Times New Roman" w:hAnsiTheme="minorHAnsi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next w:val="EndnoteText"/>
    <w:link w:val="EndNoteBibliographyTitleChar"/>
    <w:autoRedefine/>
    <w:rsid w:val="004F09C0"/>
    <w:pPr>
      <w:ind w:left="720" w:hanging="720"/>
      <w:jc w:val="both"/>
    </w:pPr>
    <w:rPr>
      <w:noProof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4F09C0"/>
    <w:rPr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4F09C0"/>
    <w:pPr>
      <w:jc w:val="both"/>
    </w:pPr>
    <w:rPr>
      <w:noProof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F09C0"/>
    <w:rPr>
      <w:noProof/>
      <w:szCs w:val="24"/>
      <w:lang w:eastAsia="en-US"/>
    </w:rPr>
  </w:style>
  <w:style w:type="character" w:styleId="LineNumber">
    <w:name w:val="line number"/>
    <w:uiPriority w:val="99"/>
    <w:rsid w:val="004F09C0"/>
    <w:rPr>
      <w:rFonts w:cs="Times New Roman"/>
    </w:rPr>
  </w:style>
  <w:style w:type="paragraph" w:customStyle="1" w:styleId="StyleUL">
    <w:name w:val="StyleUL"/>
    <w:basedOn w:val="Normal"/>
    <w:link w:val="StyleULChar"/>
    <w:qFormat/>
    <w:rsid w:val="004F09C0"/>
    <w:pPr>
      <w:autoSpaceDE w:val="0"/>
      <w:autoSpaceDN w:val="0"/>
    </w:pPr>
    <w:rPr>
      <w:rFonts w:eastAsia="Times New Roman"/>
      <w:sz w:val="16"/>
      <w:szCs w:val="20"/>
      <w:lang w:eastAsia="en-US"/>
    </w:rPr>
  </w:style>
  <w:style w:type="character" w:customStyle="1" w:styleId="StyleULChar">
    <w:name w:val="StyleUL Char"/>
    <w:basedOn w:val="DefaultParagraphFont"/>
    <w:link w:val="StyleUL"/>
    <w:rsid w:val="004F09C0"/>
    <w:rPr>
      <w:rFonts w:eastAsia="Times New Roman"/>
      <w:sz w:val="16"/>
      <w:szCs w:val="20"/>
      <w:lang w:eastAsia="en-US"/>
    </w:rPr>
  </w:style>
  <w:style w:type="paragraph" w:styleId="NoSpacing">
    <w:name w:val="No Spacing"/>
    <w:uiPriority w:val="1"/>
    <w:qFormat/>
    <w:rsid w:val="004F09C0"/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 UH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 Lim</dc:creator>
  <cp:lastModifiedBy>LRW</cp:lastModifiedBy>
  <cp:revision>3</cp:revision>
  <dcterms:created xsi:type="dcterms:W3CDTF">2024-06-28T23:34:00Z</dcterms:created>
  <dcterms:modified xsi:type="dcterms:W3CDTF">2024-06-28T23:35:00Z</dcterms:modified>
</cp:coreProperties>
</file>